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BD26C" w14:textId="79527A3B" w:rsidR="00932F25" w:rsidRPr="00932F25" w:rsidRDefault="00932F25" w:rsidP="00932F2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32F25">
        <w:rPr>
          <w:rFonts w:ascii="Times New Roman" w:hAnsi="Times New Roman" w:cs="Times New Roman"/>
          <w:b/>
          <w:bCs/>
        </w:rPr>
        <w:t>Supplemental Materials for “Fermentation of Kefir with Traditional Freeze-Dried Starter Cultures Successfully Recreates Fresh Culture Fermented Kefir</w:t>
      </w:r>
      <w:r>
        <w:rPr>
          <w:rFonts w:ascii="Times New Roman" w:hAnsi="Times New Roman" w:cs="Times New Roman"/>
          <w:b/>
          <w:bCs/>
        </w:rPr>
        <w:t>”</w:t>
      </w:r>
    </w:p>
    <w:p w14:paraId="6EE4D351" w14:textId="45543135" w:rsidR="006B6771" w:rsidRPr="00932F25" w:rsidRDefault="006B6771" w:rsidP="00932F25">
      <w:pPr>
        <w:jc w:val="center"/>
        <w:rPr>
          <w:rFonts w:ascii="Times New Roman" w:hAnsi="Times New Roman" w:cs="Times New Roman"/>
          <w:b/>
          <w:bCs/>
        </w:rPr>
      </w:pPr>
    </w:p>
    <w:p w14:paraId="0730BCFB" w14:textId="77777777" w:rsidR="00932F25" w:rsidRDefault="00932F25"/>
    <w:p w14:paraId="62782C46" w14:textId="77777777" w:rsidR="00932F25" w:rsidRPr="00C871D9" w:rsidRDefault="00932F25" w:rsidP="00932F25">
      <w:pPr>
        <w:jc w:val="both"/>
        <w:rPr>
          <w:rFonts w:ascii="Times New Roman" w:hAnsi="Times New Roman" w:cs="Times New Roman"/>
          <w:b/>
          <w:bCs/>
        </w:rPr>
      </w:pPr>
      <w:r w:rsidRPr="00C871D9">
        <w:rPr>
          <w:rFonts w:ascii="Times New Roman" w:hAnsi="Times New Roman" w:cs="Times New Roman"/>
          <w:b/>
          <w:bCs/>
        </w:rPr>
        <w:t>Supplemental Tables</w:t>
      </w:r>
    </w:p>
    <w:p w14:paraId="374765C7" w14:textId="77777777" w:rsidR="00932F25" w:rsidRDefault="00932F25" w:rsidP="00932F25">
      <w:pPr>
        <w:jc w:val="both"/>
        <w:rPr>
          <w:rFonts w:ascii="Times New Roman" w:hAnsi="Times New Roman" w:cs="Times New Roman"/>
          <w:b/>
          <w:bCs/>
        </w:rPr>
      </w:pPr>
    </w:p>
    <w:p w14:paraId="49184FCB" w14:textId="77777777" w:rsidR="00932F25" w:rsidRPr="00C871D9" w:rsidRDefault="00932F25" w:rsidP="00932F2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. Pitching rates (g/L) for freeze-dried starter culture kefir fermentations. </w:t>
      </w:r>
      <w:r w:rsidRPr="008C0A1F">
        <w:rPr>
          <w:rFonts w:ascii="Times New Roman" w:hAnsi="Times New Roman" w:cs="Times New Roman"/>
        </w:rPr>
        <w:t>Data are shown as means ± standard deviations of 6 biological repeats.</w:t>
      </w:r>
      <w:r>
        <w:rPr>
          <w:rFonts w:ascii="Times New Roman" w:hAnsi="Times New Roman" w:cs="Times New Roman"/>
        </w:rPr>
        <w:t xml:space="preserve"> Significantly different pitching rates are indicated by a 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32F25" w:rsidRPr="001666F1" w14:paraId="641B45C6" w14:textId="77777777" w:rsidTr="005F20A4">
        <w:tc>
          <w:tcPr>
            <w:tcW w:w="3116" w:type="dxa"/>
          </w:tcPr>
          <w:p w14:paraId="44BA0A0B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66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3117" w:type="dxa"/>
          </w:tcPr>
          <w:p w14:paraId="30202608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666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D Trehalose Pitching Rate</w:t>
            </w:r>
          </w:p>
        </w:tc>
        <w:tc>
          <w:tcPr>
            <w:tcW w:w="3117" w:type="dxa"/>
          </w:tcPr>
          <w:p w14:paraId="5C5FD92C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666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D Milk Pitching Rate</w:t>
            </w:r>
          </w:p>
        </w:tc>
      </w:tr>
      <w:tr w:rsidR="00932F25" w:rsidRPr="001666F1" w14:paraId="032C3ECC" w14:textId="77777777" w:rsidTr="005F20A4">
        <w:tc>
          <w:tcPr>
            <w:tcW w:w="3116" w:type="dxa"/>
            <w:vAlign w:val="bottom"/>
          </w:tcPr>
          <w:p w14:paraId="0550A023" w14:textId="77777777" w:rsidR="00932F25" w:rsidRPr="00853857" w:rsidRDefault="00932F25" w:rsidP="005F20A4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kefiri</w:t>
            </w:r>
            <w:proofErr w:type="spellEnd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011C2514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5±0.020</w:t>
            </w:r>
          </w:p>
        </w:tc>
        <w:tc>
          <w:tcPr>
            <w:tcW w:w="3117" w:type="dxa"/>
          </w:tcPr>
          <w:p w14:paraId="2FC712E2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±0.012</w:t>
            </w:r>
          </w:p>
        </w:tc>
      </w:tr>
      <w:tr w:rsidR="00932F25" w:rsidRPr="001666F1" w14:paraId="7BEDE570" w14:textId="77777777" w:rsidTr="005F20A4">
        <w:tc>
          <w:tcPr>
            <w:tcW w:w="3116" w:type="dxa"/>
            <w:vAlign w:val="bottom"/>
          </w:tcPr>
          <w:p w14:paraId="5371DD28" w14:textId="2E2B01DF" w:rsidR="00932F25" w:rsidRPr="00853857" w:rsidRDefault="00932F25" w:rsidP="005F20A4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kefiran</w:t>
            </w:r>
            <w:r w:rsidR="00A62AB7"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faciens</w:t>
            </w:r>
            <w:proofErr w:type="spellEnd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523E1CD7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5±0.025</w:t>
            </w:r>
          </w:p>
        </w:tc>
        <w:tc>
          <w:tcPr>
            <w:tcW w:w="3117" w:type="dxa"/>
          </w:tcPr>
          <w:p w14:paraId="33E539F9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3±0.019</w:t>
            </w:r>
          </w:p>
        </w:tc>
      </w:tr>
      <w:tr w:rsidR="00932F25" w:rsidRPr="001666F1" w14:paraId="51670BDF" w14:textId="77777777" w:rsidTr="005F20A4">
        <w:tc>
          <w:tcPr>
            <w:tcW w:w="3116" w:type="dxa"/>
            <w:vAlign w:val="bottom"/>
          </w:tcPr>
          <w:p w14:paraId="7087EDAD" w14:textId="0803E667" w:rsidR="00932F25" w:rsidRPr="00853857" w:rsidRDefault="00932F25" w:rsidP="005F20A4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="00E12F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remoris</w:t>
            </w:r>
            <w:proofErr w:type="spellEnd"/>
          </w:p>
        </w:tc>
        <w:tc>
          <w:tcPr>
            <w:tcW w:w="3117" w:type="dxa"/>
          </w:tcPr>
          <w:p w14:paraId="29B5E695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5±0.012</w:t>
            </w:r>
          </w:p>
        </w:tc>
        <w:tc>
          <w:tcPr>
            <w:tcW w:w="3117" w:type="dxa"/>
          </w:tcPr>
          <w:p w14:paraId="425BA8C9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8±0.027</w:t>
            </w:r>
          </w:p>
        </w:tc>
      </w:tr>
      <w:tr w:rsidR="00932F25" w:rsidRPr="001666F1" w14:paraId="7EA0318C" w14:textId="77777777" w:rsidTr="005F20A4">
        <w:tc>
          <w:tcPr>
            <w:tcW w:w="3116" w:type="dxa"/>
            <w:vAlign w:val="bottom"/>
          </w:tcPr>
          <w:p w14:paraId="793F5694" w14:textId="77777777" w:rsidR="00932F25" w:rsidRPr="00853857" w:rsidRDefault="00932F25" w:rsidP="005F20A4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esenteroides</w:t>
            </w:r>
            <w:proofErr w:type="spellEnd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0DE9738A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4±0.024</w:t>
            </w:r>
          </w:p>
        </w:tc>
        <w:tc>
          <w:tcPr>
            <w:tcW w:w="3117" w:type="dxa"/>
          </w:tcPr>
          <w:p w14:paraId="50022DB4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6±0.010</w:t>
            </w:r>
          </w:p>
        </w:tc>
      </w:tr>
      <w:tr w:rsidR="00932F25" w:rsidRPr="001666F1" w14:paraId="64A64CF4" w14:textId="77777777" w:rsidTr="005F20A4">
        <w:tc>
          <w:tcPr>
            <w:tcW w:w="3116" w:type="dxa"/>
            <w:vAlign w:val="bottom"/>
          </w:tcPr>
          <w:p w14:paraId="6299BBEC" w14:textId="2277FBAB" w:rsidR="00932F25" w:rsidRPr="00853857" w:rsidRDefault="00932F25" w:rsidP="005F20A4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A. </w:t>
            </w:r>
            <w:proofErr w:type="spellStart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asteur</w:t>
            </w:r>
            <w:r w:rsidR="00A62AB7" w:rsidRPr="00A62AB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ianus</w:t>
            </w:r>
            <w:proofErr w:type="spellEnd"/>
          </w:p>
        </w:tc>
        <w:tc>
          <w:tcPr>
            <w:tcW w:w="3117" w:type="dxa"/>
          </w:tcPr>
          <w:p w14:paraId="3ECB3483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4±0.026</w:t>
            </w:r>
          </w:p>
        </w:tc>
        <w:tc>
          <w:tcPr>
            <w:tcW w:w="3117" w:type="dxa"/>
          </w:tcPr>
          <w:p w14:paraId="14AA4F06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9±0.013</w:t>
            </w:r>
          </w:p>
        </w:tc>
      </w:tr>
      <w:tr w:rsidR="00932F25" w:rsidRPr="001666F1" w14:paraId="7873D954" w14:textId="77777777" w:rsidTr="005F20A4">
        <w:tc>
          <w:tcPr>
            <w:tcW w:w="3116" w:type="dxa"/>
            <w:vAlign w:val="bottom"/>
          </w:tcPr>
          <w:p w14:paraId="5AE31A2F" w14:textId="77777777" w:rsidR="00932F25" w:rsidRPr="00853857" w:rsidRDefault="00932F25" w:rsidP="005F20A4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S. cerevisiae </w:t>
            </w:r>
          </w:p>
        </w:tc>
        <w:tc>
          <w:tcPr>
            <w:tcW w:w="3117" w:type="dxa"/>
          </w:tcPr>
          <w:p w14:paraId="55706C57" w14:textId="77777777" w:rsidR="00932F25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0±0.115</w:t>
            </w:r>
          </w:p>
        </w:tc>
        <w:tc>
          <w:tcPr>
            <w:tcW w:w="3117" w:type="dxa"/>
          </w:tcPr>
          <w:p w14:paraId="54F93BB1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7±0.069</w:t>
            </w:r>
          </w:p>
        </w:tc>
      </w:tr>
      <w:tr w:rsidR="00932F25" w:rsidRPr="001666F1" w14:paraId="47B7250E" w14:textId="77777777" w:rsidTr="005F20A4">
        <w:tc>
          <w:tcPr>
            <w:tcW w:w="3116" w:type="dxa"/>
            <w:vAlign w:val="bottom"/>
          </w:tcPr>
          <w:p w14:paraId="0F65582A" w14:textId="77777777" w:rsidR="00932F25" w:rsidRPr="00853857" w:rsidRDefault="00932F25" w:rsidP="005F20A4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fermentans</w:t>
            </w:r>
            <w:proofErr w:type="spellEnd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3DF4056C" w14:textId="77777777" w:rsidR="00932F25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6±0.110</w:t>
            </w:r>
          </w:p>
        </w:tc>
        <w:tc>
          <w:tcPr>
            <w:tcW w:w="3117" w:type="dxa"/>
          </w:tcPr>
          <w:p w14:paraId="5580C29F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6±0.095</w:t>
            </w:r>
          </w:p>
        </w:tc>
      </w:tr>
      <w:tr w:rsidR="00932F25" w:rsidRPr="001666F1" w14:paraId="2CADFEE1" w14:textId="77777777" w:rsidTr="005F20A4">
        <w:tc>
          <w:tcPr>
            <w:tcW w:w="3116" w:type="dxa"/>
            <w:vAlign w:val="bottom"/>
          </w:tcPr>
          <w:p w14:paraId="58155503" w14:textId="1FC16AA3" w:rsidR="00932F25" w:rsidRPr="00853857" w:rsidRDefault="00A62AB7" w:rsidP="005F20A4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</w:t>
            </w:r>
            <w:r w:rsidR="00932F25"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="00932F25"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unispora</w:t>
            </w:r>
            <w:proofErr w:type="spellEnd"/>
            <w:r w:rsidR="00932F25"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456B4681" w14:textId="77777777" w:rsidR="00932F25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1±0.113</w:t>
            </w:r>
          </w:p>
        </w:tc>
        <w:tc>
          <w:tcPr>
            <w:tcW w:w="3117" w:type="dxa"/>
          </w:tcPr>
          <w:p w14:paraId="3F7CAAB7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1±0.085</w:t>
            </w:r>
          </w:p>
        </w:tc>
      </w:tr>
      <w:tr w:rsidR="00932F25" w:rsidRPr="001666F1" w14:paraId="3FD8174D" w14:textId="77777777" w:rsidTr="005F20A4">
        <w:tc>
          <w:tcPr>
            <w:tcW w:w="3116" w:type="dxa"/>
            <w:vAlign w:val="bottom"/>
          </w:tcPr>
          <w:p w14:paraId="2A17D3C2" w14:textId="77777777" w:rsidR="00932F25" w:rsidRPr="00853857" w:rsidRDefault="00932F25" w:rsidP="005F20A4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K. </w:t>
            </w:r>
            <w:proofErr w:type="spellStart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arxianus</w:t>
            </w:r>
            <w:proofErr w:type="spellEnd"/>
            <w:r w:rsidRPr="0085385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7" w:type="dxa"/>
          </w:tcPr>
          <w:p w14:paraId="6F238108" w14:textId="77777777" w:rsidR="00932F25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4±0.095</w:t>
            </w:r>
          </w:p>
        </w:tc>
        <w:tc>
          <w:tcPr>
            <w:tcW w:w="3117" w:type="dxa"/>
          </w:tcPr>
          <w:p w14:paraId="4019FBA7" w14:textId="77777777" w:rsidR="00932F25" w:rsidRPr="001666F1" w:rsidRDefault="00932F25" w:rsidP="005F20A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1±0.096</w:t>
            </w:r>
          </w:p>
        </w:tc>
      </w:tr>
    </w:tbl>
    <w:p w14:paraId="6002B272" w14:textId="77777777" w:rsidR="00932F25" w:rsidRPr="00C871D9" w:rsidRDefault="00932F25" w:rsidP="00932F25">
      <w:pPr>
        <w:jc w:val="both"/>
        <w:rPr>
          <w:rFonts w:ascii="Times New Roman" w:hAnsi="Times New Roman" w:cs="Times New Roman"/>
        </w:rPr>
      </w:pPr>
    </w:p>
    <w:p w14:paraId="6284B892" w14:textId="1AD3A941" w:rsidR="00932F25" w:rsidRPr="0064609F" w:rsidRDefault="0064609F" w:rsidP="00932F2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s</w:t>
      </w:r>
    </w:p>
    <w:p w14:paraId="4C46DCF5" w14:textId="77777777" w:rsidR="008F786E" w:rsidRDefault="008F786E" w:rsidP="008F786E"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1214AAF" wp14:editId="653AE1B5">
            <wp:extent cx="5886450" cy="3416300"/>
            <wp:effectExtent l="0" t="0" r="0" b="0"/>
            <wp:docPr id="7245411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9786F5" w14:textId="77777777" w:rsidR="008F786E" w:rsidRPr="0064609F" w:rsidRDefault="008F786E" w:rsidP="008F78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1. Distance to the centroid as measured by </w:t>
      </w:r>
      <w:proofErr w:type="spellStart"/>
      <w:r>
        <w:rPr>
          <w:rFonts w:ascii="Times New Roman" w:hAnsi="Times New Roman" w:cs="Times New Roman"/>
        </w:rPr>
        <w:t>betadisper</w:t>
      </w:r>
      <w:proofErr w:type="spellEnd"/>
      <w:r>
        <w:rPr>
          <w:rFonts w:ascii="Times New Roman" w:hAnsi="Times New Roman" w:cs="Times New Roman"/>
        </w:rPr>
        <w:t xml:space="preserve"> analysis for each fermentation group. </w:t>
      </w:r>
    </w:p>
    <w:p w14:paraId="4C5F53B7" w14:textId="5C35F97D" w:rsidR="00FF3AC4" w:rsidRDefault="006460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C9A9F0C" w14:textId="77777777" w:rsidR="00FF3AC4" w:rsidRDefault="00FF3AC4">
      <w:pPr>
        <w:rPr>
          <w:rFonts w:ascii="Times New Roman" w:hAnsi="Times New Roman" w:cs="Times New Roman"/>
        </w:rPr>
      </w:pPr>
    </w:p>
    <w:p w14:paraId="1990C3E3" w14:textId="77777777" w:rsidR="00FF3AC4" w:rsidRDefault="00FF3AC4">
      <w:pPr>
        <w:rPr>
          <w:rFonts w:ascii="Times New Roman" w:hAnsi="Times New Roman" w:cs="Times New Roman"/>
        </w:rPr>
      </w:pPr>
    </w:p>
    <w:p w14:paraId="45219A38" w14:textId="5EDDC9DA" w:rsidR="00FF3AC4" w:rsidRDefault="00211A4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07803F5" wp14:editId="1446FCAB">
            <wp:extent cx="5943600" cy="2933065"/>
            <wp:effectExtent l="0" t="0" r="0" b="635"/>
            <wp:docPr id="6144833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48330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8735D" w14:textId="77777777" w:rsidR="00FF3AC4" w:rsidRDefault="00FF3AC4">
      <w:pPr>
        <w:rPr>
          <w:rFonts w:ascii="Times New Roman" w:hAnsi="Times New Roman" w:cs="Times New Roman"/>
        </w:rPr>
      </w:pPr>
    </w:p>
    <w:p w14:paraId="756AC48C" w14:textId="77777777" w:rsidR="00FF3AC4" w:rsidRDefault="00FF3AC4">
      <w:pPr>
        <w:rPr>
          <w:rFonts w:ascii="Times New Roman" w:hAnsi="Times New Roman" w:cs="Times New Roman"/>
        </w:rPr>
      </w:pPr>
    </w:p>
    <w:p w14:paraId="04AD1D87" w14:textId="77777777" w:rsidR="00FF3AC4" w:rsidRDefault="00FF3AC4">
      <w:pPr>
        <w:rPr>
          <w:rFonts w:ascii="Times New Roman" w:hAnsi="Times New Roman" w:cs="Times New Roman"/>
        </w:rPr>
      </w:pPr>
    </w:p>
    <w:p w14:paraId="0A2573E0" w14:textId="4E639FB2" w:rsidR="00FF3AC4" w:rsidRPr="0064609F" w:rsidRDefault="00FF3A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2. </w:t>
      </w:r>
      <w:r w:rsidR="00BC5693">
        <w:rPr>
          <w:rFonts w:ascii="Times New Roman" w:hAnsi="Times New Roman" w:cs="Times New Roman"/>
        </w:rPr>
        <w:t>Principle coordinate analysis (</w:t>
      </w:r>
      <w:proofErr w:type="spellStart"/>
      <w:r w:rsidR="00BC5693">
        <w:rPr>
          <w:rFonts w:ascii="Times New Roman" w:hAnsi="Times New Roman" w:cs="Times New Roman"/>
        </w:rPr>
        <w:t>PCoA</w:t>
      </w:r>
      <w:proofErr w:type="spellEnd"/>
      <w:r w:rsidR="00BC5693">
        <w:rPr>
          <w:rFonts w:ascii="Times New Roman" w:hAnsi="Times New Roman" w:cs="Times New Roman"/>
        </w:rPr>
        <w:t xml:space="preserve">) of Bray Curtis dissimilarity matrix </w:t>
      </w:r>
      <w:r w:rsidR="00CE266E">
        <w:rPr>
          <w:rFonts w:ascii="Times New Roman" w:hAnsi="Times New Roman" w:cs="Times New Roman"/>
        </w:rPr>
        <w:t xml:space="preserve">of </w:t>
      </w:r>
      <w:r w:rsidR="00853857">
        <w:rPr>
          <w:rFonts w:ascii="Times New Roman" w:hAnsi="Times New Roman" w:cs="Times New Roman"/>
        </w:rPr>
        <w:t xml:space="preserve">microbial communities in </w:t>
      </w:r>
      <w:r w:rsidR="00CE266E">
        <w:rPr>
          <w:rFonts w:ascii="Times New Roman" w:hAnsi="Times New Roman" w:cs="Times New Roman"/>
        </w:rPr>
        <w:t>kefir samples at fermentation completion</w:t>
      </w:r>
      <w:r w:rsidR="00853857">
        <w:rPr>
          <w:rFonts w:ascii="Times New Roman" w:hAnsi="Times New Roman" w:cs="Times New Roman"/>
        </w:rPr>
        <w:t xml:space="preserve"> as determined by shotgun metagenomic sequencing</w:t>
      </w:r>
      <w:r w:rsidR="00CE266E">
        <w:rPr>
          <w:rFonts w:ascii="Times New Roman" w:hAnsi="Times New Roman" w:cs="Times New Roman"/>
        </w:rPr>
        <w:t>.</w:t>
      </w:r>
    </w:p>
    <w:sectPr w:rsidR="00FF3AC4" w:rsidRPr="00646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25"/>
    <w:rsid w:val="00211A4D"/>
    <w:rsid w:val="00320A87"/>
    <w:rsid w:val="003A2BE2"/>
    <w:rsid w:val="003C57E6"/>
    <w:rsid w:val="00524C01"/>
    <w:rsid w:val="0064609F"/>
    <w:rsid w:val="006B6771"/>
    <w:rsid w:val="006D7E76"/>
    <w:rsid w:val="00853857"/>
    <w:rsid w:val="008E632A"/>
    <w:rsid w:val="008F786E"/>
    <w:rsid w:val="00932F25"/>
    <w:rsid w:val="009777CB"/>
    <w:rsid w:val="00A62AB7"/>
    <w:rsid w:val="00BC5693"/>
    <w:rsid w:val="00BF3127"/>
    <w:rsid w:val="00CE1954"/>
    <w:rsid w:val="00CE266E"/>
    <w:rsid w:val="00E12F9E"/>
    <w:rsid w:val="00E31D8C"/>
    <w:rsid w:val="00EE6723"/>
    <w:rsid w:val="00F5161C"/>
    <w:rsid w:val="00F9774A"/>
    <w:rsid w:val="00FC416B"/>
    <w:rsid w:val="00FF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CC33B5"/>
  <w15:chartTrackingRefBased/>
  <w15:docId w15:val="{92FF8EC8-47DF-40C9-9B9A-A8D8F25D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F25"/>
    <w:pPr>
      <w:spacing w:after="0" w:line="240" w:lineRule="auto"/>
    </w:pPr>
    <w:rPr>
      <w:rFonts w:asciiTheme="minorHAnsi" w:hAnsiTheme="minorHAnsi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F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F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F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F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F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F2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F2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F2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F2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F2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F2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F2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F2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F2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F2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F2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F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32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F2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32F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F25"/>
    <w:pPr>
      <w:spacing w:before="160" w:after="160" w:line="278" w:lineRule="auto"/>
      <w:jc w:val="center"/>
    </w:pPr>
    <w:rPr>
      <w:rFonts w:ascii="Times New Roman" w:hAnsi="Times New Roman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32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F25"/>
    <w:pPr>
      <w:spacing w:after="160" w:line="278" w:lineRule="auto"/>
      <w:ind w:left="720"/>
      <w:contextualSpacing/>
    </w:pPr>
    <w:rPr>
      <w:rFonts w:ascii="Times New Roman" w:hAnsi="Times New Roman"/>
      <w:lang w:val="en-US"/>
    </w:rPr>
  </w:style>
  <w:style w:type="character" w:styleId="IntenseEmphasis">
    <w:name w:val="Intense Emphasis"/>
    <w:basedOn w:val="DefaultParagraphFont"/>
    <w:uiPriority w:val="21"/>
    <w:qFormat/>
    <w:rsid w:val="00932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F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2F25"/>
    <w:pPr>
      <w:spacing w:after="0" w:line="240" w:lineRule="auto"/>
    </w:pPr>
    <w:rPr>
      <w:rFonts w:asciiTheme="minorHAnsi" w:hAnsiTheme="minorHAns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786E"/>
    <w:pPr>
      <w:spacing w:after="0" w:line="240" w:lineRule="auto"/>
    </w:pPr>
    <w:rPr>
      <w:rFonts w:asciiTheme="minorHAnsi" w:hAnsiTheme="minorHAns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ourrie</dc:creator>
  <cp:keywords/>
  <dc:description/>
  <cp:lastModifiedBy>Abby Rassette</cp:lastModifiedBy>
  <cp:revision>2</cp:revision>
  <dcterms:created xsi:type="dcterms:W3CDTF">2025-09-15T08:24:00Z</dcterms:created>
  <dcterms:modified xsi:type="dcterms:W3CDTF">2025-09-15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ffaee7-5ec3-4479-84d8-5ff6471ff4bb</vt:lpwstr>
  </property>
</Properties>
</file>